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C5CE67" w14:textId="10F4C1E3" w:rsidR="00A274A7" w:rsidRPr="00C66282" w:rsidRDefault="00A274A7" w:rsidP="00A274A7">
      <w:pPr>
        <w:rPr>
          <w:rFonts w:ascii="Calibri" w:hAnsi="Calibri" w:cs="Calibri"/>
          <w:lang w:val="en-US"/>
        </w:rPr>
      </w:pPr>
    </w:p>
    <w:p w14:paraId="3B75A419" w14:textId="40E8CA87" w:rsidR="007138DE" w:rsidRPr="00C66282" w:rsidRDefault="007138DE" w:rsidP="007138DE">
      <w:pPr>
        <w:suppressLineNumbers/>
        <w:rPr>
          <w:rFonts w:ascii="Calibri" w:hAnsi="Calibri" w:cs="Calibri"/>
          <w:szCs w:val="24"/>
          <w:lang w:val="en-US"/>
        </w:rPr>
      </w:pPr>
      <w:r w:rsidRPr="00C66282">
        <w:rPr>
          <w:rFonts w:ascii="Calibri" w:hAnsi="Calibri" w:cs="Calibri"/>
          <w:b/>
          <w:bCs/>
          <w:szCs w:val="24"/>
          <w:lang w:val="en-US"/>
        </w:rPr>
        <w:t xml:space="preserve">Supplementary Table </w:t>
      </w:r>
      <w:r w:rsidR="00C91D2D">
        <w:rPr>
          <w:rFonts w:ascii="Calibri" w:hAnsi="Calibri" w:cs="Calibri"/>
          <w:b/>
          <w:bCs/>
          <w:szCs w:val="24"/>
          <w:lang w:val="en-US"/>
        </w:rPr>
        <w:t>5</w:t>
      </w:r>
      <w:r w:rsidRPr="00C66282">
        <w:rPr>
          <w:rFonts w:ascii="Calibri" w:hAnsi="Calibri" w:cs="Calibri"/>
          <w:szCs w:val="24"/>
          <w:lang w:val="en-US"/>
        </w:rPr>
        <w:t>: Alcohol consumption patterns and quality of life before and after treatment across relief temptation groups, among patients receiving Motivational Enhancement Therapy (MET) + Community Reinforcement Approach Senior (CRA-S). Changes from baseline to 26 weeks follow up (n= 291).</w:t>
      </w:r>
    </w:p>
    <w:tbl>
      <w:tblPr>
        <w:tblStyle w:val="Tabel-Gitter"/>
        <w:tblpPr w:leftFromText="142" w:rightFromText="142" w:vertAnchor="text" w:horzAnchor="margin" w:tblpXSpec="center" w:tblpY="1"/>
        <w:tblW w:w="16586" w:type="dxa"/>
        <w:tblLayout w:type="fixed"/>
        <w:tblLook w:val="04A0" w:firstRow="1" w:lastRow="0" w:firstColumn="1" w:lastColumn="0" w:noHBand="0" w:noVBand="1"/>
      </w:tblPr>
      <w:tblGrid>
        <w:gridCol w:w="1986"/>
        <w:gridCol w:w="1417"/>
        <w:gridCol w:w="1418"/>
        <w:gridCol w:w="850"/>
        <w:gridCol w:w="1276"/>
        <w:gridCol w:w="1417"/>
        <w:gridCol w:w="851"/>
        <w:gridCol w:w="1417"/>
        <w:gridCol w:w="1560"/>
        <w:gridCol w:w="850"/>
        <w:gridCol w:w="1276"/>
        <w:gridCol w:w="1417"/>
        <w:gridCol w:w="851"/>
      </w:tblGrid>
      <w:tr w:rsidR="007138DE" w:rsidRPr="00C66282" w14:paraId="2556AAF7" w14:textId="77777777" w:rsidTr="007138DE">
        <w:tc>
          <w:tcPr>
            <w:tcW w:w="19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73114" w14:textId="77777777" w:rsidR="007138DE" w:rsidRPr="00C66282" w:rsidRDefault="007138DE" w:rsidP="007138D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60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2A668" w14:textId="77777777" w:rsidR="007138DE" w:rsidRPr="00C66282" w:rsidRDefault="007138DE" w:rsidP="007138DE">
            <w:pPr>
              <w:jc w:val="center"/>
              <w:rPr>
                <w:rFonts w:ascii="Calibri" w:hAnsi="Calibri" w:cs="Calibri"/>
                <w:b/>
                <w:bCs/>
                <w:color w:val="597537" w:themeColor="accent2" w:themeShade="BF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ET + CRA-S</w:t>
            </w:r>
          </w:p>
        </w:tc>
      </w:tr>
      <w:tr w:rsidR="007138DE" w:rsidRPr="00C66282" w14:paraId="4F3B4E9C" w14:textId="77777777" w:rsidTr="007138DE">
        <w:tc>
          <w:tcPr>
            <w:tcW w:w="19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98EA4" w14:textId="77777777" w:rsidR="007138DE" w:rsidRPr="00C66282" w:rsidRDefault="007138DE" w:rsidP="007138D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1D2F1" w14:textId="77777777" w:rsidR="007138DE" w:rsidRPr="00C66282" w:rsidRDefault="007138DE" w:rsidP="007138DE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Group 1: Low relief (n=81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62537" w14:textId="77777777" w:rsidR="007138DE" w:rsidRPr="00C66282" w:rsidRDefault="007138DE" w:rsidP="007138DE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Group 2: Medium-low relief (n=90)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E9BA0" w14:textId="77777777" w:rsidR="007138DE" w:rsidRPr="00C66282" w:rsidRDefault="007138DE" w:rsidP="007138DE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Group 3: Medium-high relief (n=76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54880" w14:textId="77777777" w:rsidR="007138DE" w:rsidRPr="00C66282" w:rsidRDefault="007138DE" w:rsidP="007138DE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Group 4: High relief (n=44)</w:t>
            </w:r>
          </w:p>
        </w:tc>
      </w:tr>
      <w:tr w:rsidR="007138DE" w:rsidRPr="00C66282" w14:paraId="6C282FA6" w14:textId="77777777" w:rsidTr="007138DE">
        <w:tc>
          <w:tcPr>
            <w:tcW w:w="19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3971B" w14:textId="77777777" w:rsidR="007138DE" w:rsidRPr="00C66282" w:rsidRDefault="007138DE" w:rsidP="007138D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8B7E2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3211C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Follow u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9F800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C071E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9F21F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Follow u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A8281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D506D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33CF6" w14:textId="77777777" w:rsidR="007138DE" w:rsidRPr="00C66282" w:rsidRDefault="007138DE" w:rsidP="007138DE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Follow u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6A1A0" w14:textId="77777777" w:rsidR="007138DE" w:rsidRPr="00C66282" w:rsidRDefault="007138DE" w:rsidP="007138DE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3656B" w14:textId="77777777" w:rsidR="007138DE" w:rsidRPr="00C66282" w:rsidRDefault="007138DE" w:rsidP="007138DE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6A21A" w14:textId="77777777" w:rsidR="007138DE" w:rsidRPr="00C66282" w:rsidRDefault="007138DE" w:rsidP="007138DE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Follow u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56608" w14:textId="77777777" w:rsidR="007138DE" w:rsidRPr="00C66282" w:rsidRDefault="007138DE" w:rsidP="007138DE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p-value</w:t>
            </w:r>
          </w:p>
        </w:tc>
      </w:tr>
      <w:tr w:rsidR="007138DE" w:rsidRPr="00C91D2D" w14:paraId="420D4084" w14:textId="77777777" w:rsidTr="007138DE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8DEFA" w14:textId="77777777" w:rsidR="007138DE" w:rsidRPr="00C66282" w:rsidRDefault="007138DE" w:rsidP="007138D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Alcohol consumption day 30-1 before basel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EF769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641C6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61F79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236EF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2175D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70887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EF04B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5517F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476B1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A19F4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25B36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221F2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138DE" w:rsidRPr="00C66282" w14:paraId="421E7457" w14:textId="77777777" w:rsidTr="007138DE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0EEAF" w14:textId="77777777" w:rsidR="007138DE" w:rsidRPr="00C66282" w:rsidRDefault="007138DE" w:rsidP="007138D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i/>
                <w:sz w:val="20"/>
                <w:szCs w:val="20"/>
              </w:rPr>
              <w:t xml:space="preserve">Average </w:t>
            </w:r>
            <w:proofErr w:type="spellStart"/>
            <w:r w:rsidRPr="00C66282">
              <w:rPr>
                <w:rFonts w:ascii="Calibri" w:hAnsi="Calibri" w:cs="Calibri"/>
                <w:i/>
                <w:sz w:val="20"/>
                <w:szCs w:val="20"/>
              </w:rPr>
              <w:t>consumption</w:t>
            </w:r>
            <w:proofErr w:type="spellEnd"/>
            <w:r w:rsidRPr="00C66282">
              <w:rPr>
                <w:rFonts w:ascii="Calibri" w:hAnsi="Calibri" w:cs="Calibri"/>
                <w:i/>
                <w:sz w:val="20"/>
                <w:szCs w:val="20"/>
              </w:rPr>
              <w:t xml:space="preserve"> [g/</w:t>
            </w:r>
            <w:proofErr w:type="spellStart"/>
            <w:r w:rsidRPr="00C66282">
              <w:rPr>
                <w:rFonts w:ascii="Calibri" w:hAnsi="Calibri" w:cs="Calibri"/>
                <w:i/>
                <w:sz w:val="20"/>
                <w:szCs w:val="20"/>
              </w:rPr>
              <w:t>day</w:t>
            </w:r>
            <w:proofErr w:type="spellEnd"/>
            <w:r w:rsidRPr="00C66282">
              <w:rPr>
                <w:rFonts w:ascii="Calibri" w:hAnsi="Calibri" w:cs="Calibri"/>
                <w:i/>
                <w:sz w:val="20"/>
                <w:szCs w:val="20"/>
              </w:rPr>
              <w:t xml:space="preserve">] 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1642D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CD974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F1F71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605E5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D05D9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61FA3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886D4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97252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37EA5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E4507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AE328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91F32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138DE" w:rsidRPr="00C66282" w14:paraId="53A6C271" w14:textId="77777777" w:rsidTr="007138DE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209C5" w14:textId="77777777" w:rsidR="007138DE" w:rsidRPr="00C66282" w:rsidRDefault="007138DE" w:rsidP="007138DE">
            <w:pPr>
              <w:rPr>
                <w:rFonts w:ascii="Calibri" w:hAnsi="Calibri" w:cs="Calibri"/>
                <w:sz w:val="20"/>
                <w:szCs w:val="20"/>
              </w:rPr>
            </w:pPr>
            <w:r w:rsidRPr="00C66282">
              <w:rPr>
                <w:rFonts w:ascii="Calibri" w:hAnsi="Calibri" w:cs="Calibri"/>
                <w:sz w:val="20"/>
                <w:szCs w:val="20"/>
              </w:rPr>
              <w:t xml:space="preserve">Median </w:t>
            </w:r>
          </w:p>
          <w:p w14:paraId="3D1D8E14" w14:textId="77777777" w:rsidR="007138DE" w:rsidRPr="00C66282" w:rsidRDefault="007138DE" w:rsidP="007138DE">
            <w:pPr>
              <w:rPr>
                <w:rFonts w:ascii="Calibri" w:hAnsi="Calibri" w:cs="Calibri"/>
                <w:sz w:val="20"/>
                <w:szCs w:val="20"/>
              </w:rPr>
            </w:pPr>
            <w:r w:rsidRPr="00C66282">
              <w:rPr>
                <w:rFonts w:ascii="Calibri" w:hAnsi="Calibri" w:cs="Calibri"/>
                <w:sz w:val="20"/>
                <w:szCs w:val="20"/>
              </w:rPr>
              <w:t xml:space="preserve">(Q1, Q3) </w:t>
            </w:r>
          </w:p>
          <w:p w14:paraId="31E061FE" w14:textId="77777777" w:rsidR="007138DE" w:rsidRPr="00C66282" w:rsidRDefault="007138DE" w:rsidP="007138D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</w:rPr>
              <w:t>[range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C271E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48.4 </w:t>
            </w:r>
          </w:p>
          <w:p w14:paraId="3B155535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22.0, 75.6) </w:t>
            </w:r>
          </w:p>
          <w:p w14:paraId="3C72ABA5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0, 356.8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FA72B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4.5 </w:t>
            </w:r>
          </w:p>
          <w:p w14:paraId="3D2CE860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(0, 36.6)</w:t>
            </w:r>
          </w:p>
          <w:p w14:paraId="7EDB76D9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[0.159.4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B6A14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155DC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49.2 </w:t>
            </w:r>
          </w:p>
          <w:p w14:paraId="64D7B588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22.8, 96.0) </w:t>
            </w:r>
          </w:p>
          <w:p w14:paraId="425C0FBA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0, 216.5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42CEF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7.2</w:t>
            </w:r>
          </w:p>
          <w:p w14:paraId="46CCA8E9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0, 30.8)</w:t>
            </w:r>
          </w:p>
          <w:p w14:paraId="3478D58D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[0, 441.0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55313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0B301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55.6 </w:t>
            </w:r>
          </w:p>
          <w:p w14:paraId="2590028F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(29.1, 90.8)</w:t>
            </w:r>
          </w:p>
          <w:p w14:paraId="20BEEF95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[0, 455.6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9F37B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7.7 </w:t>
            </w:r>
          </w:p>
          <w:p w14:paraId="2AFE930C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0, 42.8) </w:t>
            </w:r>
          </w:p>
          <w:p w14:paraId="035BF347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0, 126.0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09BF1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B72BF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61.6 </w:t>
            </w:r>
          </w:p>
          <w:p w14:paraId="212DEF84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40.5, 89.4) </w:t>
            </w:r>
          </w:p>
          <w:p w14:paraId="7A4A6488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0, 360.6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F9D7C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20.3 </w:t>
            </w:r>
          </w:p>
          <w:p w14:paraId="73495D0F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2.7, 42.5) </w:t>
            </w:r>
          </w:p>
          <w:p w14:paraId="6083FF6F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0, 127.2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B303F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7138DE" w:rsidRPr="00C91D2D" w14:paraId="6D36D0A8" w14:textId="77777777" w:rsidTr="007138DE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E55EC" w14:textId="77777777" w:rsidR="007138DE" w:rsidRPr="00C66282" w:rsidRDefault="007138DE" w:rsidP="007138D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 xml:space="preserve">Average consumption [g/drinking day] 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315A6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2761F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A3DA1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B3670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41E35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7C7F3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E6FF1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9795F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1FF11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2E294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B1279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0631A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138DE" w:rsidRPr="00C66282" w14:paraId="4043C3A2" w14:textId="77777777" w:rsidTr="007138DE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FB2BE" w14:textId="77777777" w:rsidR="007138DE" w:rsidRPr="00C66282" w:rsidRDefault="007138DE" w:rsidP="007138D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Median </w:t>
            </w:r>
          </w:p>
          <w:p w14:paraId="08A90AA7" w14:textId="77777777" w:rsidR="007138DE" w:rsidRPr="00C66282" w:rsidRDefault="007138DE" w:rsidP="007138D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Q1, Q3) </w:t>
            </w:r>
          </w:p>
          <w:p w14:paraId="580A643C" w14:textId="77777777" w:rsidR="007138DE" w:rsidRPr="00C66282" w:rsidRDefault="007138DE" w:rsidP="007138D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range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43B26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78.2 </w:t>
            </w:r>
          </w:p>
          <w:p w14:paraId="1A4DE31E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63.0, 109.6) </w:t>
            </w:r>
          </w:p>
          <w:p w14:paraId="390EC639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17.8, 312.0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747C3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48.4 </w:t>
            </w:r>
          </w:p>
          <w:p w14:paraId="0BE8A928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31.3, 76.6) </w:t>
            </w:r>
          </w:p>
          <w:p w14:paraId="77AE288A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6.0, 229.3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61B22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BE1DC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81.4 </w:t>
            </w:r>
          </w:p>
          <w:p w14:paraId="40F48E29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(60.9, 149.8)</w:t>
            </w:r>
          </w:p>
          <w:p w14:paraId="00FEA18D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[24.0, 295.2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84BDB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47.6</w:t>
            </w:r>
          </w:p>
          <w:p w14:paraId="5ED2DBC9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30.0, 82.5)</w:t>
            </w:r>
          </w:p>
          <w:p w14:paraId="5A46A168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12.0, 441.0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B087E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1B153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78.8</w:t>
            </w:r>
          </w:p>
          <w:p w14:paraId="62AC980A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52,9, 118.2)</w:t>
            </w:r>
          </w:p>
          <w:p w14:paraId="12519E23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[27.2, 252.0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C6AC5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50.5 </w:t>
            </w:r>
          </w:p>
          <w:p w14:paraId="23090167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36.0, 68.0) </w:t>
            </w:r>
          </w:p>
          <w:p w14:paraId="2B878D3C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7.8, 174.0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1EED9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4A937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88.2 </w:t>
            </w:r>
          </w:p>
          <w:p w14:paraId="7C8C6729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60.9, 155.4) </w:t>
            </w:r>
          </w:p>
          <w:p w14:paraId="315E9B56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33.1, 360.6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A0D6F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60.0</w:t>
            </w:r>
          </w:p>
          <w:p w14:paraId="066210FA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42.0, 84.6)</w:t>
            </w:r>
          </w:p>
          <w:p w14:paraId="7B31FC64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[12.0, 141.3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C83A9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7138DE" w:rsidRPr="00C66282" w14:paraId="20460DC2" w14:textId="77777777" w:rsidTr="007138DE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50482" w14:textId="77777777" w:rsidR="007138DE" w:rsidRPr="00C66282" w:rsidRDefault="007138DE" w:rsidP="007138D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Number of drinking days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A9CDB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06F26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503CE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FF18A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23724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A2B3B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95764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A72D1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38D73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6403B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AEDE7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581EB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138DE" w:rsidRPr="00C66282" w14:paraId="6A47D402" w14:textId="77777777" w:rsidTr="007138DE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A88D8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Median </w:t>
            </w:r>
          </w:p>
          <w:p w14:paraId="6FB0973D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Q1, Q3) </w:t>
            </w:r>
          </w:p>
          <w:p w14:paraId="64A6F805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range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5B134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7 </w:t>
            </w:r>
          </w:p>
          <w:p w14:paraId="47EC0C7B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5, 26) </w:t>
            </w:r>
          </w:p>
          <w:p w14:paraId="45A79670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0, 30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312AA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3 </w:t>
            </w:r>
          </w:p>
          <w:p w14:paraId="2D2FE4A4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0, 20) </w:t>
            </w:r>
          </w:p>
          <w:p w14:paraId="21633C19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0, 30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560B9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C8AA7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8.5 </w:t>
            </w:r>
          </w:p>
          <w:p w14:paraId="0D3FDC72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9, 28) </w:t>
            </w:r>
          </w:p>
          <w:p w14:paraId="65F8C898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0, 30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45E7E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4 </w:t>
            </w:r>
          </w:p>
          <w:p w14:paraId="3819B122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0, 18) </w:t>
            </w:r>
          </w:p>
          <w:p w14:paraId="4CAD4961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0, 30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4FAE3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9987B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25.5</w:t>
            </w:r>
          </w:p>
          <w:p w14:paraId="50DB5B22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14.5, 30) </w:t>
            </w:r>
          </w:p>
          <w:p w14:paraId="0A4406E4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0, 30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8FCA4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0 </w:t>
            </w:r>
          </w:p>
          <w:p w14:paraId="2F91190A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0, 25.5) </w:t>
            </w:r>
          </w:p>
          <w:p w14:paraId="6C7A590A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0, 30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6CE9E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15225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22 </w:t>
            </w:r>
          </w:p>
          <w:p w14:paraId="255951F9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16, 30) </w:t>
            </w:r>
          </w:p>
          <w:p w14:paraId="6EAA9319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0, 30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A1787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4 </w:t>
            </w:r>
          </w:p>
          <w:p w14:paraId="69C549D1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1, 24) </w:t>
            </w:r>
          </w:p>
          <w:p w14:paraId="50ADC478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0, 30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71EDD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7138DE" w:rsidRPr="00C66282" w14:paraId="670173CF" w14:textId="77777777" w:rsidTr="007138DE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D34C1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 xml:space="preserve">Number of heavy drinking days 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DBCC3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F46DA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DF403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6D042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06484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D158F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107A9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FA9C5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0E06E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EAB28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91D83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DE75C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138DE" w:rsidRPr="00C66282" w14:paraId="43DE86C8" w14:textId="77777777" w:rsidTr="007138DE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4BFAA" w14:textId="77777777" w:rsidR="007138DE" w:rsidRPr="00C66282" w:rsidRDefault="007138DE" w:rsidP="007138DE">
            <w:pPr>
              <w:rPr>
                <w:rFonts w:ascii="Calibri" w:hAnsi="Calibri" w:cs="Calibri"/>
                <w:sz w:val="20"/>
                <w:szCs w:val="20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M</w:t>
            </w:r>
            <w:proofErr w:type="spellStart"/>
            <w:r w:rsidRPr="00C66282">
              <w:rPr>
                <w:rFonts w:ascii="Calibri" w:hAnsi="Calibri" w:cs="Calibri"/>
                <w:sz w:val="20"/>
                <w:szCs w:val="20"/>
              </w:rPr>
              <w:t>edian</w:t>
            </w:r>
            <w:proofErr w:type="spellEnd"/>
            <w:r w:rsidRPr="00C66282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3FF9B313" w14:textId="77777777" w:rsidR="007138DE" w:rsidRPr="00C66282" w:rsidRDefault="007138DE" w:rsidP="007138DE">
            <w:pPr>
              <w:rPr>
                <w:rFonts w:ascii="Calibri" w:hAnsi="Calibri" w:cs="Calibri"/>
                <w:sz w:val="20"/>
                <w:szCs w:val="20"/>
              </w:rPr>
            </w:pPr>
            <w:r w:rsidRPr="00C66282">
              <w:rPr>
                <w:rFonts w:ascii="Calibri" w:hAnsi="Calibri" w:cs="Calibri"/>
                <w:sz w:val="20"/>
                <w:szCs w:val="20"/>
              </w:rPr>
              <w:t xml:space="preserve">(Q1, Q3) </w:t>
            </w:r>
          </w:p>
          <w:p w14:paraId="6957C354" w14:textId="77777777" w:rsidR="007138DE" w:rsidRPr="00C66282" w:rsidRDefault="007138DE" w:rsidP="007138D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</w:rPr>
              <w:t>[range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D6F24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2 </w:t>
            </w: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br/>
              <w:t xml:space="preserve">(2, 21) </w:t>
            </w:r>
          </w:p>
          <w:p w14:paraId="3DCD9B0F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0, 30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26645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 </w:t>
            </w: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br/>
              <w:t xml:space="preserve">(0, 3) </w:t>
            </w:r>
          </w:p>
          <w:p w14:paraId="23DA140C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0, 30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FE5EF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49F92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2 </w:t>
            </w: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br/>
              <w:t xml:space="preserve">(2, 22) </w:t>
            </w:r>
          </w:p>
          <w:p w14:paraId="654A8226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0, 30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FD96C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 </w:t>
            </w: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br/>
              <w:t xml:space="preserve">(0, 3) </w:t>
            </w:r>
          </w:p>
          <w:p w14:paraId="3BF4FA79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0, 30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9BFB6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C7519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3.5 </w:t>
            </w: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br/>
              <w:t xml:space="preserve">(0.5, 28) </w:t>
            </w:r>
          </w:p>
          <w:p w14:paraId="7BA4FA99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0, 30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EBA79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 </w:t>
            </w: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br/>
              <w:t xml:space="preserve">(0, 6.5) </w:t>
            </w:r>
          </w:p>
          <w:p w14:paraId="32B453F4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0, 30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5809F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44175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6 </w:t>
            </w: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br/>
              <w:t xml:space="preserve">(8, 24) </w:t>
            </w:r>
          </w:p>
          <w:p w14:paraId="62EFFC58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0, 30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0A9D1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 </w:t>
            </w: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br/>
              <w:t xml:space="preserve">(0, 8) </w:t>
            </w:r>
          </w:p>
          <w:p w14:paraId="336F7558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0, 30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57035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7138DE" w:rsidRPr="00C66282" w14:paraId="0DC3C3CD" w14:textId="77777777" w:rsidTr="007138DE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58537" w14:textId="77777777" w:rsidR="007138DE" w:rsidRPr="00C66282" w:rsidRDefault="007138DE" w:rsidP="007138D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WHOQOL </w:t>
            </w:r>
            <w:proofErr w:type="spellStart"/>
            <w:r w:rsidRPr="00C66282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domains</w:t>
            </w:r>
            <w:r w:rsidRPr="00C66282">
              <w:rPr>
                <w:rFonts w:ascii="Calibri" w:hAnsi="Calibri" w:cs="Calibri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C66282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471A9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942B4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0B2DB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A4FA0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DA5B0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A0E74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956D9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5B373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21CD8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94AAF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2E89A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22B4C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138DE" w:rsidRPr="00C66282" w14:paraId="32C5BF0A" w14:textId="77777777" w:rsidTr="007138DE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B4400" w14:textId="77777777" w:rsidR="007138DE" w:rsidRPr="00C66282" w:rsidRDefault="007138DE" w:rsidP="007138D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Physical, median </w:t>
            </w:r>
          </w:p>
          <w:p w14:paraId="3EAC7424" w14:textId="77777777" w:rsidR="007138DE" w:rsidRPr="00C66282" w:rsidRDefault="007138DE" w:rsidP="007138D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Q1, Q3) </w:t>
            </w:r>
          </w:p>
          <w:p w14:paraId="78F04F22" w14:textId="77777777" w:rsidR="007138DE" w:rsidRPr="00C66282" w:rsidRDefault="007138DE" w:rsidP="007138D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range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8C530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3.1 </w:t>
            </w:r>
          </w:p>
          <w:p w14:paraId="6F518366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12.0, 14.3) </w:t>
            </w:r>
          </w:p>
          <w:p w14:paraId="252ACC67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8.6, 16.6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05811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3.1 </w:t>
            </w:r>
          </w:p>
          <w:p w14:paraId="206F7D69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(12.0, 14.3)</w:t>
            </w:r>
          </w:p>
          <w:p w14:paraId="702AFB16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[5.1, 17.1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F61F2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0.9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D4A91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3.1 </w:t>
            </w:r>
          </w:p>
          <w:p w14:paraId="6C728BB8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(11.4, 14.3)</w:t>
            </w:r>
          </w:p>
          <w:p w14:paraId="0166F308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[8.0, 16.0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61DA5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3.7 </w:t>
            </w:r>
          </w:p>
          <w:p w14:paraId="652C356E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(12.6, 14.3)</w:t>
            </w:r>
          </w:p>
          <w:p w14:paraId="6C0AB73E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[9.7, 16.6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4B025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66791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2.6 </w:t>
            </w:r>
          </w:p>
          <w:p w14:paraId="333FDD59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11.4, 14.3) </w:t>
            </w:r>
          </w:p>
          <w:p w14:paraId="341B7799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8.0, 16.6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80160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3.7 </w:t>
            </w:r>
          </w:p>
          <w:p w14:paraId="3FE97CB8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12.0, 14.3) </w:t>
            </w:r>
          </w:p>
          <w:p w14:paraId="7B626533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5.7, 19.4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144E0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BF5DA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2.0 </w:t>
            </w:r>
          </w:p>
          <w:p w14:paraId="00239A0B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10.9, 13.7) </w:t>
            </w:r>
          </w:p>
          <w:p w14:paraId="70D95669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7.4, 17.1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4DFBF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3.1 </w:t>
            </w:r>
          </w:p>
          <w:p w14:paraId="6D98964C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(12.0, 14.3)</w:t>
            </w:r>
          </w:p>
          <w:p w14:paraId="11CAE1BD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8.6, 16.6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2DA84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0.005</w:t>
            </w:r>
          </w:p>
        </w:tc>
      </w:tr>
      <w:tr w:rsidR="007138DE" w:rsidRPr="00C66282" w14:paraId="66628ED1" w14:textId="77777777" w:rsidTr="007138DE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EA83D" w14:textId="77777777" w:rsidR="007138DE" w:rsidRPr="00C66282" w:rsidRDefault="007138DE" w:rsidP="007138D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Psychosocial, median </w:t>
            </w:r>
          </w:p>
          <w:p w14:paraId="69C9228B" w14:textId="77777777" w:rsidR="007138DE" w:rsidRPr="00C66282" w:rsidRDefault="007138DE" w:rsidP="007138D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 xml:space="preserve">(Q1, Q3) </w:t>
            </w:r>
          </w:p>
          <w:p w14:paraId="643F2E66" w14:textId="77777777" w:rsidR="007138DE" w:rsidRPr="00C66282" w:rsidRDefault="007138DE" w:rsidP="007138D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range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3DB37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 xml:space="preserve">14.0 </w:t>
            </w:r>
          </w:p>
          <w:p w14:paraId="4E5DB6DB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 xml:space="preserve">(12.7, 15.3) </w:t>
            </w:r>
          </w:p>
          <w:p w14:paraId="7C3CBC48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8.0, 18.0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0165C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 xml:space="preserve">14.0 </w:t>
            </w:r>
          </w:p>
          <w:p w14:paraId="2136992C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(12.7, 16.0)</w:t>
            </w:r>
          </w:p>
          <w:p w14:paraId="469EE6FB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[10.0, 18.0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FF549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0.0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1E402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2.7 </w:t>
            </w:r>
          </w:p>
          <w:p w14:paraId="7ED50F8B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(11.3, 14.7)</w:t>
            </w:r>
          </w:p>
          <w:p w14:paraId="4EC23A23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[8.0, 17.3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D2743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 xml:space="preserve">14.0 </w:t>
            </w:r>
          </w:p>
          <w:p w14:paraId="2117E0F3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(12.7, 14.7)</w:t>
            </w:r>
          </w:p>
          <w:p w14:paraId="2C1D992E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[8.7, 17.3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A3775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E2A63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2.7 </w:t>
            </w:r>
          </w:p>
          <w:p w14:paraId="262D2296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 xml:space="preserve">(10.7, 14.0) </w:t>
            </w:r>
          </w:p>
          <w:p w14:paraId="2C948978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8.0, 17.3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A842E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 xml:space="preserve">13.3 </w:t>
            </w:r>
          </w:p>
          <w:p w14:paraId="665DAC67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 xml:space="preserve">(12.0, 14.0) </w:t>
            </w:r>
          </w:p>
          <w:p w14:paraId="32ABE780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8.7, 17.3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CEB8D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0.0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52FBA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2.7 </w:t>
            </w:r>
          </w:p>
          <w:p w14:paraId="1644D28E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 xml:space="preserve">(10.7, 14.0) </w:t>
            </w:r>
          </w:p>
          <w:p w14:paraId="694E5F36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7.3, 16.0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77B59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 xml:space="preserve">13.3 </w:t>
            </w:r>
          </w:p>
          <w:p w14:paraId="7A33F246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 xml:space="preserve">(12.0, 14.0) </w:t>
            </w:r>
          </w:p>
          <w:p w14:paraId="35E26BD4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9.3, 16.7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F7C5B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0.027</w:t>
            </w:r>
          </w:p>
        </w:tc>
      </w:tr>
      <w:tr w:rsidR="007138DE" w:rsidRPr="00C66282" w14:paraId="2998D443" w14:textId="77777777" w:rsidTr="007138DE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DC702" w14:textId="77777777" w:rsidR="007138DE" w:rsidRPr="00C66282" w:rsidRDefault="007138DE" w:rsidP="007138D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Social, median </w:t>
            </w:r>
          </w:p>
          <w:p w14:paraId="219884D3" w14:textId="77777777" w:rsidR="007138DE" w:rsidRPr="00C66282" w:rsidRDefault="007138DE" w:rsidP="007138D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Q1, Q3) </w:t>
            </w:r>
          </w:p>
          <w:p w14:paraId="732C581C" w14:textId="77777777" w:rsidR="007138DE" w:rsidRPr="00C66282" w:rsidRDefault="007138DE" w:rsidP="007138D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range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D12A0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4.7 </w:t>
            </w:r>
          </w:p>
          <w:p w14:paraId="4D003FB1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12.0, 16.0) </w:t>
            </w:r>
          </w:p>
          <w:p w14:paraId="1D9852A7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6.7, 18.7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792FA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4.7 </w:t>
            </w:r>
          </w:p>
          <w:p w14:paraId="72BE7781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12.0, 16.0) </w:t>
            </w:r>
          </w:p>
          <w:p w14:paraId="0FFB8547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4.0, 20.0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4C08C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0.6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B86D6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13.3</w:t>
            </w:r>
          </w:p>
          <w:p w14:paraId="4C00A0A0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12, 14.7) </w:t>
            </w:r>
          </w:p>
          <w:p w14:paraId="4F1EEEA5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8.0, 20.0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60595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14.7</w:t>
            </w:r>
          </w:p>
          <w:p w14:paraId="12011693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13.3, 16.0)</w:t>
            </w:r>
          </w:p>
          <w:p w14:paraId="4ECBB92D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[9.3, 18.7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BE0E4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F7A19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13.3</w:t>
            </w:r>
          </w:p>
          <w:p w14:paraId="033BE0E2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10.7, 14.7) </w:t>
            </w:r>
          </w:p>
          <w:p w14:paraId="2B2F02BD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5.3, 17.3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8CED3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3.3 </w:t>
            </w:r>
          </w:p>
          <w:p w14:paraId="2C734E0B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10.7, 14.7) </w:t>
            </w:r>
          </w:p>
          <w:p w14:paraId="5E85CA38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5.3, 20.0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BB876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0.2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052D8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0.7 </w:t>
            </w:r>
          </w:p>
          <w:p w14:paraId="0607095B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9.3, 12.0) </w:t>
            </w:r>
          </w:p>
          <w:p w14:paraId="56FE9637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5.3, 18.7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5919F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2.0 </w:t>
            </w:r>
          </w:p>
          <w:p w14:paraId="3F407234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(9.3, 14.7)</w:t>
            </w:r>
          </w:p>
          <w:p w14:paraId="266A0F08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[5.3, 20.0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F6D16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0.001</w:t>
            </w:r>
          </w:p>
        </w:tc>
      </w:tr>
      <w:tr w:rsidR="007138DE" w:rsidRPr="00C66282" w14:paraId="18B412C5" w14:textId="77777777" w:rsidTr="007138DE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3DE10" w14:textId="77777777" w:rsidR="007138DE" w:rsidRPr="00C66282" w:rsidRDefault="007138DE" w:rsidP="007138D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Environment, median</w:t>
            </w:r>
          </w:p>
          <w:p w14:paraId="003AEFD9" w14:textId="77777777" w:rsidR="007138DE" w:rsidRPr="00C66282" w:rsidRDefault="007138DE" w:rsidP="007138D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Q1, Q3) </w:t>
            </w:r>
          </w:p>
          <w:p w14:paraId="700FF7C0" w14:textId="77777777" w:rsidR="007138DE" w:rsidRPr="00C66282" w:rsidRDefault="007138DE" w:rsidP="007138D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range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06921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6.0 </w:t>
            </w:r>
          </w:p>
          <w:p w14:paraId="37EDD9E6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14.5, 17.5) </w:t>
            </w:r>
          </w:p>
          <w:p w14:paraId="3ACD2E43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12.0, 20.0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494C8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6.5 </w:t>
            </w:r>
          </w:p>
          <w:p w14:paraId="4F7CB1B2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(15.0, 17.5)</w:t>
            </w:r>
          </w:p>
          <w:p w14:paraId="7DB9C902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[10.5, 20.0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15FA4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0.4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EF19E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6.0 </w:t>
            </w:r>
          </w:p>
          <w:p w14:paraId="09A8087A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(14.5, 17.0)</w:t>
            </w:r>
          </w:p>
          <w:p w14:paraId="0E59EE24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[9.5, 19.5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188F0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6.5 </w:t>
            </w:r>
          </w:p>
          <w:p w14:paraId="5ABF18F5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15.0, 17.5) </w:t>
            </w:r>
          </w:p>
          <w:p w14:paraId="702D4A90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10.0, 20.0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2752B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0.19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5BA07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16.0</w:t>
            </w:r>
          </w:p>
          <w:p w14:paraId="5DDE7C5A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14.5, 17.0)</w:t>
            </w:r>
          </w:p>
          <w:p w14:paraId="3B55726B" w14:textId="77777777" w:rsidR="007138DE" w:rsidRPr="00C66282" w:rsidRDefault="007138DE" w:rsidP="007138DE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spacing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[6.5, 20.0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35806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6.0 </w:t>
            </w:r>
          </w:p>
          <w:p w14:paraId="7924C042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(14.5, 17.5)</w:t>
            </w:r>
          </w:p>
          <w:p w14:paraId="11F09B44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[9.0, 20.0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139C6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0.2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23201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5.5 </w:t>
            </w:r>
          </w:p>
          <w:p w14:paraId="2195185F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14.0, 16.5) </w:t>
            </w:r>
          </w:p>
          <w:p w14:paraId="6FD4BD57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9.0, 19.5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0A1B9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5.5 </w:t>
            </w:r>
          </w:p>
          <w:p w14:paraId="2EF91E6F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14.0, 18.0) </w:t>
            </w:r>
          </w:p>
          <w:p w14:paraId="26115534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[10.5, 19.5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E6D4F" w14:textId="77777777" w:rsidR="007138DE" w:rsidRPr="00C66282" w:rsidRDefault="007138DE" w:rsidP="007138DE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66282">
              <w:rPr>
                <w:rFonts w:ascii="Calibri" w:hAnsi="Calibri" w:cs="Calibri"/>
                <w:sz w:val="20"/>
                <w:szCs w:val="20"/>
                <w:lang w:val="en-US"/>
              </w:rPr>
              <w:t>0.263</w:t>
            </w:r>
          </w:p>
        </w:tc>
      </w:tr>
    </w:tbl>
    <w:p w14:paraId="777A901A" w14:textId="77777777" w:rsidR="007138DE" w:rsidRPr="00C66282" w:rsidRDefault="007138DE" w:rsidP="007138DE">
      <w:pPr>
        <w:suppressLineNumbers/>
        <w:rPr>
          <w:rFonts w:ascii="Calibri" w:hAnsi="Calibri" w:cs="Calibri"/>
          <w:szCs w:val="24"/>
          <w:lang w:val="en-US"/>
        </w:rPr>
      </w:pPr>
    </w:p>
    <w:p w14:paraId="2B251505" w14:textId="77777777" w:rsidR="007138DE" w:rsidRPr="00C66282" w:rsidRDefault="007138DE" w:rsidP="007138DE">
      <w:pPr>
        <w:suppressLineNumbers/>
        <w:rPr>
          <w:rFonts w:ascii="Calibri" w:hAnsi="Calibri" w:cs="Calibri"/>
          <w:lang w:val="en-US"/>
        </w:rPr>
      </w:pPr>
      <w:r w:rsidRPr="00C66282">
        <w:rPr>
          <w:rFonts w:ascii="Calibri" w:hAnsi="Calibri" w:cs="Calibri"/>
          <w:lang w:val="en-US"/>
        </w:rPr>
        <w:t xml:space="preserve">Notes: Follow up at week 26. 95%-CI, 95% Confidence Interval; g/day, grams per day; WHOQOL, World Health Organization Quality of Life BREF; Groups defined as relief score &lt;9 (low), 9-13 (medium-low), 14-18 (medium-high), 19+ (high). Relief temptation subscale score is the sum of the following items 3, 6, 12, 16 and 18 on the Alcohol Abstinence Self-Efficacy Scale. </w:t>
      </w:r>
      <w:proofErr w:type="spellStart"/>
      <w:r w:rsidRPr="00C66282">
        <w:rPr>
          <w:rFonts w:ascii="Calibri" w:hAnsi="Calibri" w:cs="Calibri"/>
          <w:vertAlign w:val="superscript"/>
          <w:lang w:val="en-US"/>
        </w:rPr>
        <w:t>a</w:t>
      </w:r>
      <w:r w:rsidRPr="00C66282">
        <w:rPr>
          <w:rFonts w:ascii="Calibri" w:hAnsi="Calibri" w:cs="Calibri"/>
          <w:lang w:val="en-US"/>
        </w:rPr>
        <w:t>Each</w:t>
      </w:r>
      <w:proofErr w:type="spellEnd"/>
      <w:r w:rsidRPr="00C66282">
        <w:rPr>
          <w:rFonts w:ascii="Calibri" w:hAnsi="Calibri" w:cs="Calibri"/>
          <w:lang w:val="en-US"/>
        </w:rPr>
        <w:t xml:space="preserve"> domain consist of a series of questions rated on a Likert scale from 1 (very poor) to 5 (very good).</w:t>
      </w:r>
      <w:r w:rsidRPr="00C66282">
        <w:rPr>
          <w:rFonts w:ascii="Calibri" w:hAnsi="Calibri" w:cs="Calibri"/>
          <w:vertAlign w:val="superscript"/>
          <w:lang w:val="en-US"/>
        </w:rPr>
        <w:t xml:space="preserve"> </w:t>
      </w:r>
      <w:r w:rsidRPr="00C66282">
        <w:rPr>
          <w:rFonts w:ascii="Calibri" w:hAnsi="Calibri" w:cs="Calibri"/>
          <w:lang w:val="en-US"/>
        </w:rPr>
        <w:t xml:space="preserve">The sum of each domain is calculated for each participant and means are reported in the table. For each relief group, change from baseline to follow-up was analyzed using Wilcoxon signed rank test. </w:t>
      </w:r>
    </w:p>
    <w:p w14:paraId="4C7EE720" w14:textId="77777777" w:rsidR="007138DE" w:rsidRPr="00C66282" w:rsidRDefault="007138DE" w:rsidP="00A274A7">
      <w:pPr>
        <w:rPr>
          <w:rFonts w:ascii="Calibri" w:hAnsi="Calibri" w:cs="Calibri"/>
          <w:lang w:val="en-US"/>
        </w:rPr>
      </w:pPr>
    </w:p>
    <w:sectPr w:rsidR="007138DE" w:rsidRPr="00C66282" w:rsidSect="00A274A7">
      <w:headerReference w:type="default" r:id="rId9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7C72FD" w14:textId="77777777" w:rsidR="00A274A7" w:rsidRDefault="00A274A7" w:rsidP="00115E35">
      <w:pPr>
        <w:spacing w:after="0" w:line="240" w:lineRule="auto"/>
      </w:pPr>
      <w:r>
        <w:separator/>
      </w:r>
    </w:p>
  </w:endnote>
  <w:endnote w:type="continuationSeparator" w:id="0">
    <w:p w14:paraId="5DA61BE0" w14:textId="77777777" w:rsidR="00A274A7" w:rsidRDefault="00A274A7" w:rsidP="00115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3ADE66" w14:textId="77777777" w:rsidR="00A274A7" w:rsidRDefault="00A274A7" w:rsidP="00115E35">
      <w:pPr>
        <w:spacing w:after="0" w:line="240" w:lineRule="auto"/>
      </w:pPr>
      <w:r>
        <w:separator/>
      </w:r>
    </w:p>
  </w:footnote>
  <w:footnote w:type="continuationSeparator" w:id="0">
    <w:p w14:paraId="38466030" w14:textId="77777777" w:rsidR="00A274A7" w:rsidRDefault="00A274A7" w:rsidP="00115E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34BB64" w14:textId="108AF26B" w:rsidR="00B87DDE" w:rsidRDefault="00B87DDE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E89AF1B2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327747F6"/>
    <w:multiLevelType w:val="hybridMultilevel"/>
    <w:tmpl w:val="DC507B94"/>
    <w:lvl w:ilvl="0" w:tplc="1352A0B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3855427">
    <w:abstractNumId w:val="0"/>
  </w:num>
  <w:num w:numId="2" w16cid:durableId="17054021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4A7"/>
    <w:rsid w:val="00033327"/>
    <w:rsid w:val="0003486B"/>
    <w:rsid w:val="00115E35"/>
    <w:rsid w:val="00174AE2"/>
    <w:rsid w:val="001C7345"/>
    <w:rsid w:val="002A1263"/>
    <w:rsid w:val="002E09E5"/>
    <w:rsid w:val="002E4010"/>
    <w:rsid w:val="003C3083"/>
    <w:rsid w:val="00403C0D"/>
    <w:rsid w:val="00471866"/>
    <w:rsid w:val="005E273A"/>
    <w:rsid w:val="00691EDE"/>
    <w:rsid w:val="006D56F4"/>
    <w:rsid w:val="007138DE"/>
    <w:rsid w:val="007817CE"/>
    <w:rsid w:val="00931E05"/>
    <w:rsid w:val="0094069F"/>
    <w:rsid w:val="00A274A7"/>
    <w:rsid w:val="00A72CF2"/>
    <w:rsid w:val="00AD349E"/>
    <w:rsid w:val="00B11233"/>
    <w:rsid w:val="00B72834"/>
    <w:rsid w:val="00B87DDE"/>
    <w:rsid w:val="00B91186"/>
    <w:rsid w:val="00BE32A1"/>
    <w:rsid w:val="00C35F49"/>
    <w:rsid w:val="00C66282"/>
    <w:rsid w:val="00C87CEB"/>
    <w:rsid w:val="00C91D2D"/>
    <w:rsid w:val="00CD42FE"/>
    <w:rsid w:val="00DF341A"/>
    <w:rsid w:val="00E87314"/>
    <w:rsid w:val="00EE1CD7"/>
    <w:rsid w:val="00FA7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768F7BB"/>
  <w15:chartTrackingRefBased/>
  <w15:docId w15:val="{66508449-9567-4399-869C-B6A783932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4A7"/>
  </w:style>
  <w:style w:type="paragraph" w:styleId="Overskrift1">
    <w:name w:val="heading 1"/>
    <w:basedOn w:val="Normal"/>
    <w:next w:val="Normal"/>
    <w:link w:val="Overskrift1Tegn"/>
    <w:uiPriority w:val="9"/>
    <w:qFormat/>
    <w:rsid w:val="00EE1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E1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15E35"/>
  </w:style>
  <w:style w:type="paragraph" w:styleId="Sidefod">
    <w:name w:val="footer"/>
    <w:basedOn w:val="Normal"/>
    <w:link w:val="Sidefo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15E35"/>
  </w:style>
  <w:style w:type="character" w:customStyle="1" w:styleId="Overskrift1Tegn">
    <w:name w:val="Overskrift 1 Tegn"/>
    <w:basedOn w:val="Standardskrifttypeiafsnit"/>
    <w:link w:val="Overskrift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EE1CD7"/>
    <w:pPr>
      <w:numPr>
        <w:ilvl w:val="1"/>
      </w:numPr>
    </w:pPr>
    <w:rPr>
      <w:rFonts w:eastAsiaTheme="minorEastAsia"/>
      <w:spacing w:val="15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EE1CD7"/>
    <w:rPr>
      <w:rFonts w:eastAsiaTheme="minorEastAsia"/>
      <w:spacing w:val="15"/>
    </w:rPr>
  </w:style>
  <w:style w:type="character" w:styleId="Svagfremhvning">
    <w:name w:val="Subtle Emphasis"/>
    <w:basedOn w:val="Standardskrifttypeiafsnit"/>
    <w:uiPriority w:val="19"/>
    <w:qFormat/>
    <w:rsid w:val="00EE1CD7"/>
    <w:rPr>
      <w:i/>
      <w:iCs/>
      <w:color w:val="auto"/>
    </w:rPr>
  </w:style>
  <w:style w:type="character" w:styleId="Kraftigfremhvning">
    <w:name w:val="Intense Emphasis"/>
    <w:basedOn w:val="Standardskrifttypeiafsnit"/>
    <w:uiPriority w:val="21"/>
    <w:qFormat/>
    <w:rsid w:val="00EE1CD7"/>
    <w:rPr>
      <w:i/>
      <w:iCs/>
      <w:color w:val="auto"/>
    </w:rPr>
  </w:style>
  <w:style w:type="character" w:styleId="Fremhv">
    <w:name w:val="Emphasis"/>
    <w:basedOn w:val="Standardskrifttypeiafsnit"/>
    <w:uiPriority w:val="20"/>
    <w:qFormat/>
    <w:rsid w:val="00EE1CD7"/>
    <w:rPr>
      <w:i/>
      <w:iCs/>
    </w:rPr>
  </w:style>
  <w:style w:type="character" w:styleId="Strk">
    <w:name w:val="Strong"/>
    <w:basedOn w:val="Standardskrifttypeiafsnit"/>
    <w:uiPriority w:val="22"/>
    <w:qFormat/>
    <w:rsid w:val="00EE1CD7"/>
    <w:rPr>
      <w:b/>
      <w:bCs/>
    </w:rPr>
  </w:style>
  <w:style w:type="paragraph" w:styleId="Citat">
    <w:name w:val="Quote"/>
    <w:basedOn w:val="Normal"/>
    <w:next w:val="Normal"/>
    <w:link w:val="CitatTegn"/>
    <w:uiPriority w:val="29"/>
    <w:qFormat/>
    <w:rsid w:val="00EE1CD7"/>
    <w:pPr>
      <w:spacing w:before="200"/>
      <w:ind w:left="864" w:right="864"/>
      <w:jc w:val="center"/>
    </w:pPr>
    <w:rPr>
      <w:i/>
      <w:iCs/>
    </w:rPr>
  </w:style>
  <w:style w:type="character" w:customStyle="1" w:styleId="CitatTegn">
    <w:name w:val="Citat Tegn"/>
    <w:basedOn w:val="Standardskrifttypeiafsnit"/>
    <w:link w:val="Citat"/>
    <w:uiPriority w:val="29"/>
    <w:rsid w:val="00EE1CD7"/>
    <w:rPr>
      <w:i/>
      <w:iCs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EE1CD7"/>
    <w:rPr>
      <w:i/>
      <w:iCs/>
    </w:rPr>
  </w:style>
  <w:style w:type="character" w:styleId="Svaghenvisning">
    <w:name w:val="Subtle Reference"/>
    <w:basedOn w:val="Standardskrifttypeiafsnit"/>
    <w:uiPriority w:val="31"/>
    <w:qFormat/>
    <w:rsid w:val="00EE1CD7"/>
    <w:rPr>
      <w:smallCap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EE1CD7"/>
    <w:rPr>
      <w:b/>
      <w:bCs/>
      <w:smallCaps/>
      <w:color w:val="auto"/>
      <w:spacing w:val="5"/>
    </w:rPr>
  </w:style>
  <w:style w:type="character" w:styleId="Bogenstitel">
    <w:name w:val="Book Title"/>
    <w:basedOn w:val="Standardskrifttypeiafsnit"/>
    <w:uiPriority w:val="33"/>
    <w:qFormat/>
    <w:rsid w:val="00EE1CD7"/>
    <w:rPr>
      <w:b/>
      <w:bCs/>
      <w:i/>
      <w:iCs/>
      <w:spacing w:val="5"/>
    </w:rPr>
  </w:style>
  <w:style w:type="paragraph" w:styleId="Listeafsnit">
    <w:name w:val="List Paragraph"/>
    <w:basedOn w:val="Normal"/>
    <w:uiPriority w:val="34"/>
    <w:qFormat/>
    <w:rsid w:val="00EE1CD7"/>
    <w:pPr>
      <w:ind w:left="720"/>
      <w:contextualSpacing/>
    </w:pPr>
  </w:style>
  <w:style w:type="table" w:styleId="Tabel-Gitter">
    <w:name w:val="Table Grid"/>
    <w:basedOn w:val="Tabel-Normal"/>
    <w:uiPriority w:val="39"/>
    <w:rsid w:val="00A274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kst">
    <w:name w:val="annotation text"/>
    <w:basedOn w:val="Normal"/>
    <w:link w:val="KommentartekstTegn"/>
    <w:uiPriority w:val="99"/>
    <w:unhideWhenUsed/>
    <w:rsid w:val="00A274A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A274A7"/>
    <w:rPr>
      <w:sz w:val="20"/>
      <w:szCs w:val="20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274A7"/>
    <w:rPr>
      <w:sz w:val="16"/>
      <w:szCs w:val="16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274A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274A7"/>
    <w:rPr>
      <w:b/>
      <w:bCs/>
      <w:sz w:val="20"/>
      <w:szCs w:val="20"/>
    </w:rPr>
  </w:style>
  <w:style w:type="paragraph" w:styleId="Opstilling-punkttegn">
    <w:name w:val="List Bullet"/>
    <w:basedOn w:val="Normal"/>
    <w:uiPriority w:val="99"/>
    <w:unhideWhenUsed/>
    <w:rsid w:val="00A274A7"/>
    <w:pPr>
      <w:numPr>
        <w:numId w:val="1"/>
      </w:numPr>
      <w:spacing w:line="256" w:lineRule="auto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274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274A7"/>
    <w:rPr>
      <w:rFonts w:ascii="Segoe UI" w:hAnsi="Segoe UI" w:cs="Segoe UI"/>
      <w:sz w:val="18"/>
      <w:szCs w:val="18"/>
    </w:rPr>
  </w:style>
  <w:style w:type="paragraph" w:styleId="Korrektur">
    <w:name w:val="Revision"/>
    <w:hidden/>
    <w:uiPriority w:val="99"/>
    <w:semiHidden/>
    <w:rsid w:val="00A274A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scholer\AppData\Local\Temp\Templafy\WordVsto\yctoaama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438C9D5-CA01-495F-81BB-547FFFD0DF0C}">
  <ds:schemaRefs/>
</ds:datastoreItem>
</file>

<file path=customXml/itemProps2.xml><?xml version="1.0" encoding="utf-8"?>
<ds:datastoreItem xmlns:ds="http://schemas.openxmlformats.org/officeDocument/2006/customXml" ds:itemID="{4AB8C649-791A-43C6-B77A-F03E4A584C2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yctoaama.dotx</Template>
  <TotalTime>0</TotalTime>
  <Pages>2</Pages>
  <Words>540</Words>
  <Characters>3298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Næsborg Schøler</dc:creator>
  <cp:keywords/>
  <dc:description/>
  <cp:lastModifiedBy>Peter Næsborg Schøler</cp:lastModifiedBy>
  <cp:revision>3</cp:revision>
  <dcterms:created xsi:type="dcterms:W3CDTF">2025-05-06T09:18:00Z</dcterms:created>
  <dcterms:modified xsi:type="dcterms:W3CDTF">2025-05-06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637927942855034817</vt:lpwstr>
  </property>
  <property fmtid="{D5CDD505-2E9C-101B-9397-08002B2CF9AE}" pid="4" name="TemplafyUserProfileId">
    <vt:lpwstr>637830425964231886</vt:lpwstr>
  </property>
  <property fmtid="{D5CDD505-2E9C-101B-9397-08002B2CF9AE}" pid="5" name="TemplafyLanguageCode">
    <vt:lpwstr>da-DK</vt:lpwstr>
  </property>
  <property fmtid="{D5CDD505-2E9C-101B-9397-08002B2CF9AE}" pid="6" name="TemplafyFromBlank">
    <vt:bool>true</vt:bool>
  </property>
</Properties>
</file>